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511B5" w14:textId="77777777" w:rsidR="00CA18DF" w:rsidRPr="009B6BFA" w:rsidRDefault="00CA18DF">
      <w:pPr>
        <w:spacing w:after="0" w:line="259" w:lineRule="auto"/>
        <w:ind w:left="10"/>
        <w:jc w:val="center"/>
        <w:rPr>
          <w:rFonts w:ascii="Arial" w:hAnsi="Arial" w:cs="Arial"/>
          <w:color w:val="4F81BD" w:themeColor="accent1"/>
          <w:sz w:val="18"/>
          <w:szCs w:val="24"/>
        </w:rPr>
      </w:pPr>
    </w:p>
    <w:p w14:paraId="23F50B3F" w14:textId="77777777" w:rsidR="00CA18DF" w:rsidRPr="009B6BFA" w:rsidRDefault="00CA18DF">
      <w:pPr>
        <w:spacing w:after="0" w:line="259" w:lineRule="auto"/>
        <w:ind w:left="10"/>
        <w:jc w:val="center"/>
        <w:rPr>
          <w:rFonts w:ascii="Arial" w:hAnsi="Arial" w:cs="Arial"/>
          <w:color w:val="4F81BD" w:themeColor="accent1"/>
          <w:sz w:val="18"/>
          <w:szCs w:val="24"/>
        </w:rPr>
      </w:pPr>
    </w:p>
    <w:p w14:paraId="0ABD3619" w14:textId="77777777" w:rsidR="00CA18DF" w:rsidRPr="009B6BFA" w:rsidRDefault="00CA18DF">
      <w:pPr>
        <w:spacing w:after="0" w:line="259" w:lineRule="auto"/>
        <w:jc w:val="center"/>
        <w:rPr>
          <w:rFonts w:ascii="Arial" w:hAnsi="Arial" w:cs="Arial"/>
          <w:color w:val="4F81BD" w:themeColor="accent1"/>
          <w:sz w:val="18"/>
          <w:szCs w:val="24"/>
        </w:rPr>
      </w:pPr>
    </w:p>
    <w:p w14:paraId="17D11821" w14:textId="633A1E16" w:rsidR="00CA18DF" w:rsidRPr="009B6BFA" w:rsidRDefault="009B6BFA">
      <w:pPr>
        <w:spacing w:after="0" w:line="259" w:lineRule="auto"/>
        <w:jc w:val="center"/>
        <w:rPr>
          <w:rFonts w:ascii="Arial" w:hAnsi="Arial" w:cs="Arial"/>
          <w:color w:val="4F81BD" w:themeColor="accent1"/>
          <w:sz w:val="18"/>
          <w:szCs w:val="24"/>
        </w:rPr>
      </w:pPr>
      <w:r w:rsidRPr="009B6BFA">
        <w:rPr>
          <w:rFonts w:ascii="Arial" w:hAnsi="Arial" w:cs="Arial"/>
          <w:color w:val="4F81BD" w:themeColor="accent1"/>
          <w:sz w:val="18"/>
          <w:szCs w:val="24"/>
        </w:rPr>
        <w:t>Table S</w:t>
      </w:r>
      <w:r w:rsidR="00537FEB">
        <w:rPr>
          <w:rFonts w:ascii="Arial" w:hAnsi="Arial" w:cs="Arial"/>
          <w:color w:val="4F81BD" w:themeColor="accent1"/>
          <w:sz w:val="18"/>
          <w:szCs w:val="24"/>
        </w:rPr>
        <w:t>1</w:t>
      </w:r>
      <w:r w:rsidRPr="009B6BFA">
        <w:rPr>
          <w:rFonts w:ascii="Arial" w:hAnsi="Arial" w:cs="Arial"/>
          <w:color w:val="4F81BD" w:themeColor="accent1"/>
          <w:sz w:val="18"/>
          <w:szCs w:val="24"/>
        </w:rPr>
        <w:t xml:space="preserve">: Generalization testing for ACP-DL </w:t>
      </w:r>
    </w:p>
    <w:tbl>
      <w:tblPr>
        <w:tblStyle w:val="PlainTable11"/>
        <w:tblpPr w:leftFromText="180" w:rightFromText="180" w:vertAnchor="text" w:horzAnchor="margin" w:tblpXSpec="center" w:tblpY="256"/>
        <w:tblW w:w="8276" w:type="dxa"/>
        <w:jc w:val="center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93"/>
        <w:gridCol w:w="1425"/>
        <w:gridCol w:w="1576"/>
        <w:gridCol w:w="1545"/>
        <w:gridCol w:w="1399"/>
        <w:gridCol w:w="938"/>
      </w:tblGrid>
      <w:tr w:rsidR="009B6BFA" w:rsidRPr="009B6BFA" w14:paraId="1DE1E35F" w14:textId="77777777" w:rsidTr="00CA1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 w14:paraId="4B97628F" w14:textId="77777777" w:rsidR="00CA18DF" w:rsidRPr="009B6BFA" w:rsidRDefault="009B6BFA">
            <w:pPr>
              <w:spacing w:after="0" w:line="252" w:lineRule="auto"/>
              <w:rPr>
                <w:rFonts w:ascii="Arial" w:hAnsi="Arial" w:cs="Arial"/>
                <w:b w:val="0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Dataset</w:t>
            </w:r>
            <w:bookmarkStart w:id="0" w:name="_GoBack111"/>
            <w:bookmarkEnd w:id="0"/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09ACE71D" w14:textId="77777777" w:rsidR="00CA18DF" w:rsidRPr="009B6BFA" w:rsidRDefault="009B6BFA">
            <w:pPr>
              <w:spacing w:after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Accuracy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492AEADF" w14:textId="77777777" w:rsidR="00CA18DF" w:rsidRPr="009B6BFA" w:rsidRDefault="009B6BFA">
            <w:pPr>
              <w:spacing w:after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Sensitivity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0E8154B7" w14:textId="77777777" w:rsidR="00CA18DF" w:rsidRPr="009B6BFA" w:rsidRDefault="009B6BFA">
            <w:pPr>
              <w:spacing w:after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Specificity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 w14:paraId="129BB2F2" w14:textId="77777777" w:rsidR="00CA18DF" w:rsidRPr="009B6BFA" w:rsidRDefault="009B6BFA">
            <w:pPr>
              <w:spacing w:after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Precision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 w14:paraId="7A2CA5CF" w14:textId="77777777" w:rsidR="00CA18DF" w:rsidRPr="009B6BFA" w:rsidRDefault="009B6BFA">
            <w:pPr>
              <w:spacing w:after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color w:val="4F81BD" w:themeColor="accent1"/>
                <w:sz w:val="18"/>
                <w:szCs w:val="22"/>
              </w:rPr>
              <w:t>MCC</w:t>
            </w:r>
          </w:p>
        </w:tc>
      </w:tr>
      <w:tr w:rsidR="009B6BFA" w:rsidRPr="009B6BFA" w14:paraId="22C04F8E" w14:textId="77777777" w:rsidTr="00CA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 w14:paraId="7DDC8003" w14:textId="77777777" w:rsidR="00CA18DF" w:rsidRPr="009B6BFA" w:rsidRDefault="009B6BFA">
            <w:pPr>
              <w:spacing w:after="0" w:line="252" w:lineRule="auto"/>
              <w:ind w:left="73"/>
              <w:rPr>
                <w:rFonts w:ascii="Arial" w:hAnsi="Arial" w:cs="Arial"/>
                <w:b w:val="0"/>
                <w:bCs w:val="0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bCs w:val="0"/>
                <w:color w:val="4F81BD" w:themeColor="accent1"/>
                <w:sz w:val="18"/>
                <w:szCs w:val="22"/>
              </w:rPr>
              <w:t>Trained on ACP-740 and</w:t>
            </w:r>
          </w:p>
          <w:p w14:paraId="0F27DE64" w14:textId="77777777" w:rsidR="00CA18DF" w:rsidRPr="009B6BFA" w:rsidRDefault="009B6BFA">
            <w:pPr>
              <w:spacing w:after="0" w:line="252" w:lineRule="auto"/>
              <w:ind w:left="73"/>
              <w:rPr>
                <w:rFonts w:ascii="Arial" w:hAnsi="Arial" w:cs="Arial"/>
                <w:b w:val="0"/>
                <w:bCs w:val="0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bCs w:val="0"/>
                <w:color w:val="4F81BD" w:themeColor="accent1"/>
                <w:sz w:val="18"/>
                <w:szCs w:val="22"/>
              </w:rPr>
              <w:t>Tested on ACP-240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078B5A01" w14:textId="77777777" w:rsidR="00CA18DF" w:rsidRPr="009B6BFA" w:rsidRDefault="009B6BFA">
            <w:pPr>
              <w:spacing w:after="0"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2.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08088A45" w14:textId="77777777" w:rsidR="00CA18DF" w:rsidRPr="009B6BFA" w:rsidRDefault="009B6BFA">
            <w:pPr>
              <w:spacing w:after="0"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7.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4AAD2B7E" w14:textId="77777777" w:rsidR="00CA18DF" w:rsidRPr="009B6BFA" w:rsidRDefault="009B6BFA">
            <w:pPr>
              <w:spacing w:after="0"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3.5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 w14:paraId="706A63FA" w14:textId="77777777" w:rsidR="00CA18DF" w:rsidRPr="009B6BFA" w:rsidRDefault="009B6BFA">
            <w:pPr>
              <w:spacing w:after="0"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3.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 w14:paraId="3C8A5A8B" w14:textId="77777777" w:rsidR="00CA18DF" w:rsidRPr="009B6BFA" w:rsidRDefault="009B6BFA">
            <w:pPr>
              <w:spacing w:after="0"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0.23</w:t>
            </w:r>
          </w:p>
        </w:tc>
      </w:tr>
      <w:tr w:rsidR="009B6BFA" w:rsidRPr="009B6BFA" w14:paraId="30ECD7CC" w14:textId="77777777" w:rsidTr="00CA18DF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 w14:paraId="46B8B1E2" w14:textId="77777777" w:rsidR="00CA18DF" w:rsidRPr="009B6BFA" w:rsidRDefault="009B6BFA">
            <w:pPr>
              <w:spacing w:after="0" w:line="252" w:lineRule="auto"/>
              <w:ind w:left="73"/>
              <w:rPr>
                <w:rFonts w:ascii="Arial" w:hAnsi="Arial" w:cs="Arial"/>
                <w:b w:val="0"/>
                <w:bCs w:val="0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bCs w:val="0"/>
                <w:color w:val="4F81BD" w:themeColor="accent1"/>
                <w:sz w:val="18"/>
                <w:szCs w:val="22"/>
              </w:rPr>
              <w:t>Trained on ACP-740 and</w:t>
            </w:r>
          </w:p>
          <w:p w14:paraId="368D06E4" w14:textId="77777777" w:rsidR="00CA18DF" w:rsidRPr="009B6BFA" w:rsidRDefault="009B6BFA">
            <w:pPr>
              <w:spacing w:after="0" w:line="252" w:lineRule="auto"/>
              <w:ind w:left="73"/>
              <w:rPr>
                <w:rFonts w:ascii="Arial" w:hAnsi="Arial" w:cs="Arial"/>
                <w:b w:val="0"/>
                <w:bCs w:val="0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b w:val="0"/>
                <w:bCs w:val="0"/>
                <w:color w:val="4F81BD" w:themeColor="accent1"/>
                <w:sz w:val="18"/>
                <w:szCs w:val="22"/>
              </w:rPr>
              <w:t>Tested on ACP-164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 w14:paraId="5B4E1FDC" w14:textId="77777777" w:rsidR="00CA18DF" w:rsidRPr="009B6BFA" w:rsidRDefault="009B6BFA">
            <w:pPr>
              <w:spacing w:after="0"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7.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5F291C41" w14:textId="77777777" w:rsidR="00CA18DF" w:rsidRPr="009B6BFA" w:rsidRDefault="009B6BFA">
            <w:pPr>
              <w:spacing w:after="0"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85.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 w14:paraId="472DC194" w14:textId="77777777" w:rsidR="00CA18DF" w:rsidRPr="009B6BFA" w:rsidRDefault="009B6BFA">
            <w:pPr>
              <w:spacing w:after="0"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48.7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 w14:paraId="41682E0C" w14:textId="77777777" w:rsidR="00CA18DF" w:rsidRPr="009B6BFA" w:rsidRDefault="009B6BFA">
            <w:pPr>
              <w:spacing w:after="0"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62.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 w14:paraId="54BB4FAF" w14:textId="77777777" w:rsidR="00CA18DF" w:rsidRPr="009B6BFA" w:rsidRDefault="009B6BFA">
            <w:pPr>
              <w:spacing w:after="0"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F81BD" w:themeColor="accent1"/>
                <w:sz w:val="18"/>
                <w:szCs w:val="22"/>
              </w:rPr>
            </w:pPr>
            <w:r w:rsidRPr="009B6BFA">
              <w:rPr>
                <w:rFonts w:ascii="Arial" w:eastAsiaTheme="minorEastAsia" w:hAnsi="Arial" w:cs="Arial"/>
                <w:color w:val="4F81BD" w:themeColor="accent1"/>
                <w:sz w:val="18"/>
                <w:szCs w:val="22"/>
              </w:rPr>
              <w:t>0.37</w:t>
            </w:r>
          </w:p>
        </w:tc>
      </w:tr>
    </w:tbl>
    <w:p w14:paraId="091F842E" w14:textId="77777777" w:rsidR="00CA18DF" w:rsidRPr="009B6BFA" w:rsidRDefault="009B6BFA">
      <w:pPr>
        <w:rPr>
          <w:rFonts w:ascii="Arial" w:hAnsi="Arial" w:cs="Arial"/>
          <w:color w:val="4F81BD" w:themeColor="accent1"/>
        </w:rPr>
      </w:pPr>
      <w:r w:rsidRPr="009B6BFA">
        <w:rPr>
          <w:rFonts w:ascii="Arial" w:hAnsi="Arial" w:cs="Arial"/>
          <w:color w:val="4F81BD" w:themeColor="accent1"/>
        </w:rPr>
        <w:t xml:space="preserve"> </w:t>
      </w:r>
    </w:p>
    <w:p w14:paraId="191E8EBD" w14:textId="77777777" w:rsidR="00CA18DF" w:rsidRPr="009B6BFA" w:rsidRDefault="009B6BFA">
      <w:pPr>
        <w:rPr>
          <w:rFonts w:ascii="Arial" w:hAnsi="Arial" w:cs="Arial"/>
          <w:color w:val="4F81BD" w:themeColor="accent1"/>
        </w:rPr>
      </w:pPr>
      <w:r w:rsidRPr="009B6BFA">
        <w:rPr>
          <w:rFonts w:ascii="Arial" w:hAnsi="Arial" w:cs="Arial"/>
          <w:color w:val="4F81BD" w:themeColor="accent1"/>
        </w:rPr>
        <w:tab/>
      </w:r>
    </w:p>
    <w:sectPr w:rsidR="00CA18DF" w:rsidRPr="009B6BFA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18DF"/>
    <w:rsid w:val="00220B6F"/>
    <w:rsid w:val="00537FEB"/>
    <w:rsid w:val="00837848"/>
    <w:rsid w:val="009B6BFA"/>
    <w:rsid w:val="00CA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A1ED8"/>
  <w15:docId w15:val="{62459E54-6A4A-45C1-96FE-61489A05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593"/>
    <w:pPr>
      <w:spacing w:after="109" w:line="264" w:lineRule="auto"/>
    </w:pPr>
    <w:rPr>
      <w:rFonts w:ascii="Cambria" w:eastAsia="Cambria" w:hAnsi="Cambria" w:cs="Cambria"/>
      <w:color w:val="000000"/>
      <w:szCs w:val="30"/>
      <w:lang w:val="en-IE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table" w:customStyle="1" w:styleId="PlainTable11">
    <w:name w:val="Plain Table 11"/>
    <w:basedOn w:val="TableNormal"/>
    <w:uiPriority w:val="41"/>
    <w:rsid w:val="00B53593"/>
    <w:rPr>
      <w:rFonts w:eastAsiaTheme="minorEastAsia"/>
      <w:sz w:val="20"/>
      <w:szCs w:val="30"/>
      <w:lang w:val="en-IE" w:eastAsia="en-GB" w:bidi="bn-I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PC</dc:creator>
  <dc:description/>
  <cp:lastModifiedBy>Abdollah Dehzangi</cp:lastModifiedBy>
  <cp:revision>21</cp:revision>
  <dcterms:created xsi:type="dcterms:W3CDTF">2021-07-22T23:04:00Z</dcterms:created>
  <dcterms:modified xsi:type="dcterms:W3CDTF">2021-11-28T14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